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ECE" w:rsidRPr="003543A5" w:rsidRDefault="003543A5" w:rsidP="003543A5">
      <w:pPr>
        <w:jc w:val="center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>Que</w:t>
      </w:r>
      <w:r>
        <w:rPr>
          <w:rFonts w:ascii="Times New Roman" w:hAnsi="Times New Roman" w:cs="Times New Roman" w:hint="eastAsia"/>
          <w:b/>
        </w:rPr>
        <w:t>stion</w:t>
      </w:r>
      <w:r>
        <w:rPr>
          <w:rFonts w:ascii="Times New Roman" w:hAnsi="Times New Roman" w:cs="Times New Roman"/>
          <w:b/>
        </w:rPr>
        <w:t xml:space="preserve">naire </w:t>
      </w:r>
      <w:r w:rsidRPr="003543A5">
        <w:rPr>
          <w:rFonts w:ascii="Times New Roman" w:hAnsi="Times New Roman" w:cs="Times New Roman" w:hint="eastAsia"/>
          <w:b/>
        </w:rPr>
        <w:t>I</w:t>
      </w:r>
      <w:r w:rsidRPr="003543A5">
        <w:rPr>
          <w:rFonts w:ascii="Times New Roman" w:hAnsi="Times New Roman" w:cs="Times New Roman"/>
          <w:b/>
        </w:rPr>
        <w:t>tem</w:t>
      </w:r>
      <w:r w:rsidRPr="003543A5">
        <w:rPr>
          <w:rFonts w:ascii="Times New Roman" w:hAnsi="Times New Roman" w:cs="Times New Roman" w:hint="eastAsia"/>
          <w:b/>
        </w:rPr>
        <w:t xml:space="preserve"> </w:t>
      </w:r>
      <w:r w:rsidRPr="003543A5">
        <w:rPr>
          <w:rFonts w:ascii="Times New Roman" w:hAnsi="Times New Roman" w:cs="Times New Roman"/>
          <w:b/>
        </w:rPr>
        <w:t>L</w:t>
      </w:r>
      <w:r w:rsidRPr="003543A5">
        <w:rPr>
          <w:rFonts w:ascii="Times New Roman" w:hAnsi="Times New Roman" w:cs="Times New Roman" w:hint="eastAsia"/>
          <w:b/>
        </w:rPr>
        <w:t>is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32"/>
        <w:gridCol w:w="5868"/>
      </w:tblGrid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3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Questionnaire</w:t>
            </w:r>
          </w:p>
        </w:tc>
      </w:tr>
      <w:tr w:rsidR="003543A5" w:rsidRPr="001C4456" w:rsidTr="002D1160">
        <w:trPr>
          <w:trHeight w:val="32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3A5" w:rsidRPr="006E7138" w:rsidRDefault="003543A5" w:rsidP="002D1160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3543A5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>S</w:t>
            </w:r>
            <w:r w:rsidRPr="003543A5">
              <w:rPr>
                <w:rFonts w:ascii="Times New Roman" w:eastAsiaTheme="minorHAnsi" w:hAnsi="Times New Roman" w:cs="Times New Roman" w:hint="eastAsia"/>
                <w:color w:val="000000" w:themeColor="text1"/>
                <w:sz w:val="15"/>
                <w:szCs w:val="15"/>
              </w:rPr>
              <w:t>elf</w:t>
            </w:r>
            <w:r w:rsidRPr="003543A5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>-disclosure</w:t>
            </w: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3A5" w:rsidRPr="003543A5" w:rsidRDefault="003543A5" w:rsidP="002D1160">
            <w:pP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usually post my feelings or thoughts in the VC.</w:t>
            </w:r>
          </w:p>
        </w:tc>
      </w:tr>
      <w:tr w:rsidR="003543A5" w:rsidRPr="001C4456" w:rsidTr="002D1160">
        <w:trPr>
          <w:trHeight w:val="32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3A5" w:rsidRPr="006E7138" w:rsidRDefault="003543A5" w:rsidP="002D1160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3543A5">
              <w:rPr>
                <w:rFonts w:ascii="Times New Roman" w:eastAsiaTheme="minorHAnsi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3543A5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3543A5">
              <w:rPr>
                <w:rFonts w:ascii="Times New Roman" w:eastAsiaTheme="minorHAnsi" w:hAnsi="Times New Roman" w:cs="Times New Roman" w:hint="eastAsia"/>
                <w:color w:val="000000" w:themeColor="text1"/>
                <w:sz w:val="15"/>
                <w:szCs w:val="15"/>
              </w:rPr>
              <w:t>ark</w:t>
            </w:r>
            <w:r w:rsidRPr="003543A5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 xml:space="preserve"> et al., 2011</w:t>
            </w:r>
            <w:r w:rsidRPr="003543A5">
              <w:rPr>
                <w:rFonts w:ascii="Times New Roman" w:eastAsiaTheme="minorHAnsi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3A5" w:rsidRPr="003543A5" w:rsidRDefault="003543A5" w:rsidP="002D116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equently shar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y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sonal experiences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n the VC.</w:t>
            </w:r>
          </w:p>
        </w:tc>
      </w:tr>
      <w:tr w:rsidR="003543A5" w:rsidRPr="001C4456" w:rsidTr="002D1160">
        <w:trPr>
          <w:trHeight w:val="32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3A5" w:rsidRPr="006E7138" w:rsidRDefault="003543A5" w:rsidP="002D1160">
            <w:pPr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43A5" w:rsidRPr="003543A5" w:rsidRDefault="003543A5" w:rsidP="002D116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w many posts do you create per month in the VC.</w:t>
            </w:r>
          </w:p>
        </w:tc>
      </w:tr>
      <w:tr w:rsidR="00340ECE" w:rsidRPr="001C4456" w:rsidTr="002D1160">
        <w:trPr>
          <w:trHeight w:val="32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  <w:highlight w:val="yellow"/>
              </w:rPr>
            </w:pPr>
            <w:r w:rsidRPr="006E7138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Intimacy</w:t>
            </w: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1C4456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1C445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 like to communicate with people in </w:t>
            </w:r>
            <w:r w:rsidR="003543A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he</w:t>
            </w:r>
            <w:r w:rsidR="003543A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C</w:t>
            </w:r>
            <w:r w:rsidRPr="001C445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</w:p>
        </w:tc>
      </w:tr>
      <w:tr w:rsidR="00340ECE" w:rsidRPr="001C4456" w:rsidTr="002D1160">
        <w:trPr>
          <w:trHeight w:val="32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E8175C" w:rsidRDefault="00340ECE" w:rsidP="002D1160">
            <w:pPr>
              <w:rPr>
                <w:rFonts w:ascii="Times New Roman" w:eastAsiaTheme="minorHAnsi" w:hAnsi="Times New Roman" w:cs="Times New Roman"/>
                <w:color w:val="FF0000"/>
                <w:sz w:val="15"/>
                <w:szCs w:val="15"/>
              </w:rPr>
            </w:pPr>
            <w:r w:rsidRPr="001C4456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 xml:space="preserve">(MSIS: </w:t>
            </w:r>
            <w:r w:rsidR="001A5F1A">
              <w:fldChar w:fldCharType="begin"/>
            </w:r>
            <w:r w:rsidR="001A5F1A">
              <w:instrText xml:space="preserve"> HYPERLINK \l "Miller1982" </w:instrText>
            </w:r>
            <w:r w:rsidR="001A5F1A">
              <w:fldChar w:fldCharType="separate"/>
            </w:r>
            <w:r w:rsidRPr="001C4456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>Miller &amp; Lefcourt, 1982</w:t>
            </w:r>
            <w:r w:rsidR="001A5F1A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1C4456">
              <w:rPr>
                <w:rFonts w:ascii="Times New Roman" w:eastAsiaTheme="minorHAnsi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1C4456" w:rsidRDefault="00340ECE" w:rsidP="002D1160">
            <w:pPr>
              <w:rPr>
                <w:rFonts w:ascii="Times New Roman" w:eastAsiaTheme="minorHAnsi" w:hAnsi="Times New Roman" w:cs="Times New Roman"/>
                <w:color w:val="FF0000"/>
                <w:sz w:val="15"/>
                <w:szCs w:val="15"/>
              </w:rPr>
            </w:pPr>
            <w:r w:rsidRPr="001C445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 think people in </w:t>
            </w:r>
            <w:r w:rsidR="003543A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he</w:t>
            </w:r>
            <w:r w:rsidR="003543A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C</w:t>
            </w:r>
            <w:r w:rsidRPr="001C445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C445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uld understand me.</w:t>
            </w:r>
          </w:p>
        </w:tc>
      </w:tr>
      <w:tr w:rsidR="00340ECE" w:rsidRPr="00370EAF" w:rsidTr="002D1160">
        <w:trPr>
          <w:trHeight w:val="320"/>
          <w:jc w:val="center"/>
        </w:trPr>
        <w:tc>
          <w:tcPr>
            <w:tcW w:w="1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1C445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When I’m unhappy, people in </w:t>
            </w:r>
            <w:r w:rsidR="003543A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e</w:t>
            </w:r>
            <w:r w:rsidR="003543A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="003543A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C</w:t>
            </w:r>
            <w:r w:rsidRPr="001C445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1C445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uld encourage and support me.</w:t>
            </w:r>
          </w:p>
        </w:tc>
      </w:tr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D67340" w:rsidRDefault="00D67340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ognitive communion</w:t>
            </w: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I felt I shared similar thoughts with others in the VC</w:t>
            </w:r>
            <w:r w:rsidR="003543A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among Microblog</w:t>
            </w: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.</w:t>
            </w:r>
          </w:p>
        </w:tc>
      </w:tr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0ECE" w:rsidRPr="003543A5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543A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hyperlink w:anchor="Brewer1996" w:history="1">
              <w:r w:rsidRPr="003543A5">
                <w:rPr>
                  <w:rStyle w:val="a4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 xml:space="preserve">Brewer, </w:t>
              </w:r>
              <w:r w:rsidRPr="003543A5">
                <w:rPr>
                  <w:rStyle w:val="a4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</w:t>
              </w:r>
              <w:r w:rsidRPr="003543A5">
                <w:rPr>
                  <w:rStyle w:val="a4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ardner, 1996</w:t>
              </w:r>
            </w:hyperlink>
            <w:r w:rsidRPr="003543A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I felt I have common knowledge with others in the VC</w:t>
            </w:r>
            <w:r w:rsidR="003543A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among Microblog</w:t>
            </w:r>
            <w:r w:rsidR="003543A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.</w:t>
            </w:r>
          </w:p>
        </w:tc>
      </w:tr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I felt I shared the same perspective as others in the VC</w:t>
            </w:r>
            <w:r w:rsidR="003543A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3543A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among Microblog</w:t>
            </w: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.</w:t>
            </w:r>
          </w:p>
        </w:tc>
      </w:tr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Social integration </w:t>
            </w: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543A5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I identify with the VC.</w:t>
            </w:r>
          </w:p>
        </w:tc>
      </w:tr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0ECE" w:rsidRPr="003543A5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543A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hyperlink w:anchor="Wei2016" w:history="1">
              <w:r w:rsidRPr="003543A5">
                <w:rPr>
                  <w:rStyle w:val="a4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Wei &amp; Ga</w:t>
              </w:r>
              <w:r w:rsidRPr="003543A5">
                <w:rPr>
                  <w:rStyle w:val="a4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o</w:t>
              </w:r>
              <w:r w:rsidRPr="003543A5">
                <w:rPr>
                  <w:rStyle w:val="a4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, 2016)</w:t>
              </w:r>
            </w:hyperlink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I have friends in the VC.</w:t>
            </w:r>
          </w:p>
        </w:tc>
      </w:tr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0ECE" w:rsidRPr="006E7138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543A5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udiences in the VC could support me when I need.</w:t>
            </w:r>
          </w:p>
        </w:tc>
      </w:tr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Psychological Well-being</w:t>
            </w:r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543A5" w:rsidP="002D1160">
            <w:pPr>
              <w:pStyle w:val="a5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2"/>
                <w:sz w:val="15"/>
                <w:szCs w:val="15"/>
              </w:rPr>
              <w:t>I am always optimistic when disclosing myself in the VC.</w:t>
            </w:r>
          </w:p>
        </w:tc>
      </w:tr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0ECE" w:rsidRPr="003543A5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543A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hyperlink w:anchor="Diener2003" w:history="1">
              <w:r w:rsidRPr="003543A5">
                <w:rPr>
                  <w:rStyle w:val="a4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Diener, Oishi, &amp; Lucas, 2003)</w:t>
              </w:r>
            </w:hyperlink>
          </w:p>
        </w:tc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40ECE" w:rsidP="002D1160">
            <w:pPr>
              <w:pStyle w:val="a5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/>
                <w:kern w:val="2"/>
                <w:sz w:val="15"/>
                <w:szCs w:val="15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kern w:val="2"/>
                <w:sz w:val="15"/>
                <w:szCs w:val="15"/>
              </w:rPr>
              <w:t xml:space="preserve">Activities in this VC </w:t>
            </w:r>
            <w:r w:rsidR="003543A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among Microblog</w:t>
            </w:r>
            <w:r w:rsidR="003543A5">
              <w:rPr>
                <w:rFonts w:ascii="Times New Roman" w:eastAsiaTheme="minorHAnsi" w:hAnsi="Times New Roman" w:cs="Times New Roman"/>
                <w:color w:val="000000"/>
                <w:kern w:val="2"/>
                <w:sz w:val="15"/>
                <w:szCs w:val="15"/>
              </w:rPr>
              <w:t xml:space="preserve"> are purpose and meaningful to me</w:t>
            </w:r>
            <w:r w:rsidRPr="00370EAF">
              <w:rPr>
                <w:rFonts w:ascii="Times New Roman" w:eastAsiaTheme="minorHAnsi" w:hAnsi="Times New Roman" w:cs="Times New Roman"/>
                <w:color w:val="000000"/>
                <w:kern w:val="2"/>
                <w:sz w:val="15"/>
                <w:szCs w:val="15"/>
              </w:rPr>
              <w:t xml:space="preserve">. </w:t>
            </w:r>
          </w:p>
        </w:tc>
      </w:tr>
      <w:tr w:rsidR="00340ECE" w:rsidRPr="00370EAF" w:rsidTr="002D1160">
        <w:trPr>
          <w:trHeight w:val="340"/>
          <w:jc w:val="center"/>
        </w:trPr>
        <w:tc>
          <w:tcPr>
            <w:tcW w:w="14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0ECE" w:rsidRPr="00370EAF" w:rsidRDefault="00340ECE" w:rsidP="002D1160">
            <w:pPr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Some </w:t>
            </w:r>
            <w:r w:rsidR="003543A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audiences </w:t>
            </w: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in th</w:t>
            </w:r>
            <w:r w:rsidR="003543A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e</w:t>
            </w: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VC </w:t>
            </w:r>
            <w:r w:rsidR="003543A5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among Microblog</w:t>
            </w:r>
            <w:r w:rsidR="003543A5"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70EAF"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  <w:t>respect me.</w:t>
            </w:r>
          </w:p>
        </w:tc>
      </w:tr>
    </w:tbl>
    <w:p w:rsidR="001A5F1A" w:rsidRDefault="001A5F1A" w:rsidP="001A5F1A">
      <w:pPr>
        <w:spacing w:line="240" w:lineRule="atLeast"/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bookmarkStart w:id="0" w:name="Miller1982"/>
      <w:bookmarkStart w:id="1" w:name="Part2011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>Par</w:t>
      </w:r>
      <w:bookmarkEnd w:id="1"/>
      <w:r>
        <w:rPr>
          <w:rFonts w:ascii="Times New Roman" w:hAnsi="Times New Roman" w:cs="Times New Roman"/>
          <w:color w:val="000000" w:themeColor="text1"/>
          <w:sz w:val="18"/>
          <w:szCs w:val="18"/>
        </w:rPr>
        <w:t>k</w:t>
      </w:r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N., </w:t>
      </w:r>
      <w:proofErr w:type="spellStart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>Jin</w:t>
      </w:r>
      <w:proofErr w:type="spellEnd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B., Annie, </w:t>
      </w:r>
      <w:proofErr w:type="spellStart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>Jin</w:t>
      </w:r>
      <w:proofErr w:type="spellEnd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, 2011. Effects of self-disclosure on relational intimacy in Facebook. Computers in Human Behavior, 27 (5), 1974-1983. </w:t>
      </w:r>
      <w:hyperlink r:id="rId5" w:tgtFrame="_blank" w:tooltip="Persistent link using digital object identifier" w:history="1">
        <w:r w:rsidRPr="00BC4A18">
          <w:rPr>
            <w:rStyle w:val="a4"/>
            <w:rFonts w:ascii="Times New Roman" w:hAnsi="Times New Roman" w:cs="Times New Roman"/>
            <w:color w:val="000000" w:themeColor="text1"/>
            <w:sz w:val="18"/>
            <w:szCs w:val="18"/>
          </w:rPr>
          <w:t>https://doi.org/10.1016/j.chb.2011.05.004</w:t>
        </w:r>
        <w:r w:rsidRPr="00BC4A18">
          <w:rPr>
            <w:rStyle w:val="a4"/>
            <w:rFonts w:ascii="Times New Roman" w:hAnsi="Times New Roman" w:cs="Times New Roman" w:hint="eastAsia"/>
            <w:color w:val="000000" w:themeColor="text1"/>
            <w:sz w:val="18"/>
            <w:szCs w:val="18"/>
          </w:rPr>
          <w:t>.</w:t>
        </w:r>
      </w:hyperlink>
    </w:p>
    <w:p w:rsidR="001A5F1A" w:rsidRPr="00BC4A18" w:rsidRDefault="001A5F1A" w:rsidP="001A5F1A">
      <w:pPr>
        <w:spacing w:line="240" w:lineRule="atLeas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>Miller</w:t>
      </w:r>
      <w:bookmarkEnd w:id="0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R. S., </w:t>
      </w:r>
      <w:proofErr w:type="spellStart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>Lefcourt</w:t>
      </w:r>
      <w:proofErr w:type="spellEnd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H. M., 1982. The assessment of social intimacy. Journal of Personality Assessment, 46(5), 514–518. </w:t>
      </w:r>
      <w:hyperlink r:id="rId6" w:history="1">
        <w:r w:rsidRPr="00BC4A18">
          <w:rPr>
            <w:rStyle w:val="a4"/>
            <w:rFonts w:ascii="Times New Roman" w:hAnsi="Times New Roman" w:cs="Times New Roman"/>
            <w:color w:val="000000" w:themeColor="text1"/>
            <w:sz w:val="18"/>
            <w:szCs w:val="18"/>
          </w:rPr>
          <w:t>https://doi.org/10.1207/s15327752jpa4605_12</w:t>
        </w:r>
        <w:r w:rsidRPr="00BC4A18">
          <w:rPr>
            <w:rStyle w:val="a4"/>
            <w:rFonts w:ascii="Times New Roman" w:hAnsi="Times New Roman" w:cs="Times New Roman" w:hint="eastAsia"/>
            <w:color w:val="000000" w:themeColor="text1"/>
            <w:sz w:val="18"/>
            <w:szCs w:val="18"/>
          </w:rPr>
          <w:t>.</w:t>
        </w:r>
      </w:hyperlink>
    </w:p>
    <w:p w:rsidR="001A5F1A" w:rsidRPr="00BC4A18" w:rsidRDefault="001A5F1A" w:rsidP="001A5F1A">
      <w:pPr>
        <w:spacing w:line="240" w:lineRule="atLeast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2" w:name="Brewer1996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>Brewer</w:t>
      </w:r>
      <w:bookmarkEnd w:id="2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M. B., &amp; Gardner, W., 1996. Who is this ‘‘we’’?: Levels of collective identity and self-representations. Journal of Personality and Social Psychology, 71(1), 83–93. </w:t>
      </w:r>
      <w:hyperlink r:id="rId7" w:tgtFrame="_blank" w:history="1">
        <w:r w:rsidRPr="00BC4A18">
          <w:rPr>
            <w:rStyle w:val="a4"/>
            <w:rFonts w:ascii="Times New Roman" w:hAnsi="Times New Roman" w:cs="Times New Roman"/>
            <w:color w:val="000000" w:themeColor="text1"/>
            <w:sz w:val="18"/>
            <w:szCs w:val="18"/>
          </w:rPr>
          <w:t>https://doi.org/10.1037/0022-3514.71.1.83</w:t>
        </w:r>
        <w:r w:rsidRPr="00BC4A18">
          <w:rPr>
            <w:rStyle w:val="a4"/>
            <w:rFonts w:ascii="Times New Roman" w:hAnsi="Times New Roman" w:cs="Times New Roman" w:hint="eastAsia"/>
            <w:color w:val="000000" w:themeColor="text1"/>
            <w:sz w:val="18"/>
            <w:szCs w:val="18"/>
          </w:rPr>
          <w:t>.</w:t>
        </w:r>
      </w:hyperlink>
    </w:p>
    <w:p w:rsidR="001A5F1A" w:rsidRPr="00BC4A18" w:rsidRDefault="001A5F1A" w:rsidP="001A5F1A">
      <w:pPr>
        <w:spacing w:line="240" w:lineRule="atLeast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3" w:name="Wei2016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>Wei</w:t>
      </w:r>
      <w:bookmarkEnd w:id="3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., Guo F., 2016. Social media, social integration and subjective well-being among new urban migrants in China. Telematics and Informatics, 34 (3), 786-796. </w:t>
      </w:r>
      <w:hyperlink r:id="rId8" w:history="1">
        <w:r w:rsidRPr="00BC4A18">
          <w:rPr>
            <w:rStyle w:val="a4"/>
            <w:rFonts w:ascii="Times New Roman" w:hAnsi="Times New Roman" w:cs="Times New Roman"/>
            <w:color w:val="000000" w:themeColor="text1"/>
            <w:sz w:val="18"/>
            <w:szCs w:val="18"/>
          </w:rPr>
          <w:t>http://dx.doi.org/10.1016/j.tele.2016.05.017</w:t>
        </w:r>
      </w:hyperlink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:rsidR="0048270F" w:rsidRPr="001A5F1A" w:rsidRDefault="001A5F1A" w:rsidP="001A5F1A">
      <w:pPr>
        <w:spacing w:line="240" w:lineRule="atLeast"/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bookmarkStart w:id="4" w:name="Diener2003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>Diener</w:t>
      </w:r>
      <w:bookmarkEnd w:id="4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E., Oishi, S., &amp; Lucas, R. E., 2003. Personality, culture, and subjective well-being: Emotional and cognitive evaluations of life. Ann. Rev. of </w:t>
      </w:r>
      <w:proofErr w:type="spellStart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>Psy</w:t>
      </w:r>
      <w:proofErr w:type="spellEnd"/>
      <w:r w:rsidRPr="00BC4A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, 54(1), 403–425. </w:t>
      </w:r>
      <w:hyperlink r:id="rId9" w:history="1">
        <w:r w:rsidRPr="00BC4A18">
          <w:rPr>
            <w:rStyle w:val="a4"/>
            <w:rFonts w:ascii="Times New Roman" w:hAnsi="Times New Roman" w:cs="Times New Roman"/>
            <w:color w:val="000000" w:themeColor="text1"/>
            <w:sz w:val="18"/>
            <w:szCs w:val="18"/>
          </w:rPr>
          <w:t>https://doi.org/10.1146/annurev.psych.54.101601.145056</w:t>
        </w:r>
      </w:hyperlink>
      <w:r w:rsidRPr="00BC4A1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bookmarkStart w:id="5" w:name="_GoBack"/>
      <w:bookmarkEnd w:id="5"/>
    </w:p>
    <w:sectPr w:rsidR="0048270F" w:rsidRPr="001A5F1A" w:rsidSect="00350D4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A59D9"/>
    <w:multiLevelType w:val="hybridMultilevel"/>
    <w:tmpl w:val="5EC651AE"/>
    <w:lvl w:ilvl="0" w:tplc="DF661084">
      <w:start w:val="1"/>
      <w:numFmt w:val="decimal"/>
      <w:lvlText w:val="（%1）"/>
      <w:lvlJc w:val="left"/>
      <w:pPr>
        <w:ind w:left="114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584752AD"/>
    <w:multiLevelType w:val="hybridMultilevel"/>
    <w:tmpl w:val="46325D5E"/>
    <w:lvl w:ilvl="0" w:tplc="E8686594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6D28584A"/>
    <w:multiLevelType w:val="hybridMultilevel"/>
    <w:tmpl w:val="AB764C66"/>
    <w:lvl w:ilvl="0" w:tplc="7D7C89D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99F"/>
    <w:rsid w:val="00021EDB"/>
    <w:rsid w:val="001A5F1A"/>
    <w:rsid w:val="00340ECE"/>
    <w:rsid w:val="00350D4C"/>
    <w:rsid w:val="003543A5"/>
    <w:rsid w:val="0041669F"/>
    <w:rsid w:val="004438FA"/>
    <w:rsid w:val="0048270F"/>
    <w:rsid w:val="00497024"/>
    <w:rsid w:val="00572A05"/>
    <w:rsid w:val="00613A2F"/>
    <w:rsid w:val="00684221"/>
    <w:rsid w:val="00700BFB"/>
    <w:rsid w:val="008D3317"/>
    <w:rsid w:val="0093299F"/>
    <w:rsid w:val="009805DD"/>
    <w:rsid w:val="00AA7F73"/>
    <w:rsid w:val="00B155EE"/>
    <w:rsid w:val="00BE585F"/>
    <w:rsid w:val="00CA4ACD"/>
    <w:rsid w:val="00D0773F"/>
    <w:rsid w:val="00D67340"/>
    <w:rsid w:val="00DF4A3E"/>
    <w:rsid w:val="00F40E94"/>
    <w:rsid w:val="00FC13BB"/>
    <w:rsid w:val="00FD52E1"/>
    <w:rsid w:val="00FD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41469"/>
  <w15:chartTrackingRefBased/>
  <w15:docId w15:val="{BC39BC01-302F-B449-BFFF-985B3CEF7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613A2F"/>
  </w:style>
  <w:style w:type="paragraph" w:styleId="a3">
    <w:name w:val="List Paragraph"/>
    <w:basedOn w:val="a"/>
    <w:uiPriority w:val="34"/>
    <w:qFormat/>
    <w:rsid w:val="00B155EE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340ECE"/>
    <w:rPr>
      <w:color w:val="0000FF"/>
      <w:u w:val="single"/>
    </w:rPr>
  </w:style>
  <w:style w:type="paragraph" w:styleId="a5">
    <w:name w:val="Normal (Web)"/>
    <w:basedOn w:val="a"/>
    <w:uiPriority w:val="99"/>
    <w:unhideWhenUsed/>
    <w:rsid w:val="00340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FollowedHyperlink"/>
    <w:basedOn w:val="a0"/>
    <w:uiPriority w:val="99"/>
    <w:semiHidden/>
    <w:unhideWhenUsed/>
    <w:rsid w:val="003543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9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0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4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4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3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9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8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79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7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0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9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tele.2016.05.01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apa.org/doi/10.1037/0022-3514.71.1.8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207/s15327752jpa4605_12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16/j.chb.2011.05.004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46/annurev.psych.54.101601.14505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1-12-22T08:26:00Z</dcterms:created>
  <dcterms:modified xsi:type="dcterms:W3CDTF">2022-01-06T14:41:00Z</dcterms:modified>
</cp:coreProperties>
</file>